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B46" w:rsidRPr="004719E3" w:rsidRDefault="00AC6B46" w:rsidP="00AC6B46">
      <w:pPr>
        <w:spacing w:line="360" w:lineRule="auto"/>
      </w:pPr>
      <w:r w:rsidRPr="004719E3">
        <w:rPr>
          <w:b/>
        </w:rPr>
        <w:t>Web Supplemental Table 2</w:t>
      </w:r>
      <w:r w:rsidRPr="004719E3">
        <w:t xml:space="preserve">. </w:t>
      </w:r>
      <w:r w:rsidRPr="004719E3">
        <w:rPr>
          <w:b/>
        </w:rPr>
        <w:t>Optimized algorithm parameters for the proposed segmentation method (rows 1-5).</w:t>
      </w:r>
      <w:r w:rsidRPr="004719E3">
        <w:t xml:space="preserve">  A near-identical segmentation method using previously presented shape constraints (rows 6-10) was included for comparison to evaluate the added benefits of using the new shape constraints of the proposed method. Optimal vessel diameter scaling factors (rows 5 and 10) were individually determined for all combinations of the three other algorithm parameters (rows 2-4 and rows 7-9).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16"/>
        <w:gridCol w:w="2551"/>
        <w:gridCol w:w="1701"/>
      </w:tblGrid>
      <w:tr w:rsidR="00AC6B46" w:rsidRPr="00AC6B46" w:rsidTr="00AC6B46">
        <w:trPr>
          <w:trHeight w:val="1058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Optimized algorithm parameters: </w:t>
            </w:r>
            <w:r w:rsidRPr="00AC6B46">
              <w:rPr>
                <w:sz w:val="18"/>
              </w:rPr>
              <w:br/>
            </w:r>
            <w:r w:rsidRPr="00AC6B46">
              <w:rPr>
                <w:b/>
                <w:sz w:val="18"/>
              </w:rPr>
              <w:t>Proposed segmentation method with new shape constrai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Evaluated parameter values: [min, max]</w:t>
            </w:r>
            <w:r w:rsidRPr="00AC6B46">
              <w:rPr>
                <w:sz w:val="18"/>
              </w:rPr>
              <w:br/>
              <w:t>Δ = interval spa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Determined </w:t>
            </w:r>
            <w:r w:rsidRPr="00AC6B46">
              <w:rPr>
                <w:sz w:val="18"/>
              </w:rPr>
              <w:br/>
              <w:t>optimal value</w:t>
            </w:r>
          </w:p>
        </w:tc>
      </w:tr>
      <w:tr w:rsidR="00AC6B46" w:rsidRPr="00AC6B46" w:rsidTr="00AC6B46">
        <w:trPr>
          <w:trHeight w:val="663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Number of  iteration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[5, 35]; Δ = 10;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35</w:t>
            </w:r>
          </w:p>
        </w:tc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Edge detection paramet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[0.5, 4]; Δ = 0.5;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1.5</w:t>
            </w:r>
          </w:p>
        </w:tc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</w:p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Preservation of shape variance [%]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[50, 100]; </w:t>
            </w:r>
            <w:r w:rsidRPr="00AC6B46">
              <w:rPr>
                <w:sz w:val="18"/>
              </w:rPr>
              <w:br/>
              <w:t>Δ = 10 (from 50 to 90);</w:t>
            </w:r>
            <w:r w:rsidRPr="00AC6B46">
              <w:rPr>
                <w:sz w:val="18"/>
              </w:rPr>
              <w:br/>
              <w:t>Δ = 1 (from 92 to 100);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50%</w:t>
            </w:r>
          </w:p>
        </w:tc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Diameter scaling facto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Not applic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  <w:highlight w:val="yellow"/>
              </w:rPr>
            </w:pPr>
            <w:r w:rsidRPr="00AC6B46">
              <w:rPr>
                <w:sz w:val="18"/>
              </w:rPr>
              <w:t>1.06</w:t>
            </w:r>
          </w:p>
        </w:tc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Optimized algorithm parameters: </w:t>
            </w:r>
            <w:r w:rsidRPr="00AC6B46">
              <w:rPr>
                <w:sz w:val="18"/>
              </w:rPr>
              <w:br/>
            </w:r>
            <w:r w:rsidRPr="00AC6B46">
              <w:rPr>
                <w:b/>
                <w:sz w:val="18"/>
              </w:rPr>
              <w:t>Segmentation method with previously presented shape constrai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Evaluated parameter values: [min, max]</w:t>
            </w:r>
            <w:r w:rsidRPr="00AC6B46">
              <w:rPr>
                <w:sz w:val="18"/>
              </w:rPr>
              <w:br/>
              <w:t>Δ = interval spac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Determined </w:t>
            </w:r>
            <w:r w:rsidRPr="00AC6B46">
              <w:rPr>
                <w:sz w:val="18"/>
              </w:rPr>
              <w:br/>
              <w:t>optimal value</w:t>
            </w:r>
          </w:p>
        </w:tc>
        <w:bookmarkStart w:id="0" w:name="_GoBack"/>
        <w:bookmarkEnd w:id="0"/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Number of iteration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[5, 35]; Δ = 10;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15</w:t>
            </w:r>
          </w:p>
        </w:tc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Edge detection paramet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[0.5, 4]; Δ = 0.5;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3</w:t>
            </w:r>
          </w:p>
        </w:tc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 xml:space="preserve">Curvature parameter </w:t>
            </w:r>
            <w:r w:rsidRPr="00AC6B46">
              <w:rPr>
                <w:sz w:val="18"/>
              </w:rPr>
              <w:br/>
              <w:t>(Not used in the proposed method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[0.2, 0.5]</w:t>
            </w:r>
            <w:r w:rsidRPr="00AC6B46">
              <w:rPr>
                <w:sz w:val="18"/>
              </w:rPr>
              <w:br/>
              <w:t>Δ = 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0.3</w:t>
            </w:r>
          </w:p>
        </w:tc>
      </w:tr>
      <w:tr w:rsidR="00AC6B46" w:rsidRPr="00AC6B46" w:rsidTr="00AC6B46">
        <w:trPr>
          <w:trHeight w:val="1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Diameter scaling facto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Not applic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C6B46" w:rsidRPr="00AC6B46" w:rsidRDefault="00AC6B46" w:rsidP="0038022E">
            <w:pPr>
              <w:rPr>
                <w:sz w:val="18"/>
              </w:rPr>
            </w:pPr>
            <w:r w:rsidRPr="00AC6B46">
              <w:rPr>
                <w:sz w:val="18"/>
              </w:rPr>
              <w:t>1.08</w:t>
            </w:r>
          </w:p>
        </w:tc>
      </w:tr>
    </w:tbl>
    <w:p w:rsidR="00DA2F96" w:rsidRPr="00AC6B46" w:rsidRDefault="00DA2F96" w:rsidP="00AC6B46"/>
    <w:sectPr w:rsidR="00DA2F96" w:rsidRPr="00AC6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6D2"/>
    <w:rsid w:val="002816D2"/>
    <w:rsid w:val="00346A51"/>
    <w:rsid w:val="00AC6B46"/>
    <w:rsid w:val="00DA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EAE47B"/>
  <w15:chartTrackingRefBased/>
  <w15:docId w15:val="{A559F27E-D291-4EF4-AC73-C56C784CB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6D2"/>
    <w:pPr>
      <w:spacing w:after="240" w:line="480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idhult</dc:creator>
  <cp:keywords/>
  <dc:description/>
  <cp:lastModifiedBy>Sebastian Bidhult</cp:lastModifiedBy>
  <cp:revision>2</cp:revision>
  <dcterms:created xsi:type="dcterms:W3CDTF">2019-05-28T04:27:00Z</dcterms:created>
  <dcterms:modified xsi:type="dcterms:W3CDTF">2019-05-28T04:27:00Z</dcterms:modified>
</cp:coreProperties>
</file>